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793" w:tblpY="817"/>
        <w:tblW w:w="12158" w:type="dxa"/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126"/>
        <w:gridCol w:w="1985"/>
        <w:gridCol w:w="1985"/>
      </w:tblGrid>
      <w:tr w:rsidR="005C6EA4" w:rsidRPr="000C7B7E" w14:paraId="2B0A1551" w14:textId="77777777" w:rsidTr="001F58B9">
        <w:tc>
          <w:tcPr>
            <w:tcW w:w="121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911BC" w14:textId="0149269D" w:rsidR="005C6EA4" w:rsidRPr="000C7B7E" w:rsidRDefault="002721CA" w:rsidP="00801CFF">
            <w:pPr>
              <w:spacing w:after="12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ditional file</w:t>
            </w:r>
            <w:r w:rsidR="005C6EA4" w:rsidRPr="000C7B7E">
              <w:rPr>
                <w:rFonts w:cs="Arial"/>
                <w:b/>
                <w:sz w:val="20"/>
                <w:szCs w:val="20"/>
              </w:rPr>
              <w:t xml:space="preserve"> </w:t>
            </w:r>
            <w:r w:rsidR="00801CFF">
              <w:rPr>
                <w:rFonts w:cs="Arial"/>
                <w:b/>
                <w:sz w:val="20"/>
                <w:szCs w:val="20"/>
              </w:rPr>
              <w:t>6</w:t>
            </w:r>
            <w:r w:rsidR="005C6EA4" w:rsidRPr="000C7B7E">
              <w:rPr>
                <w:rFonts w:cs="Arial"/>
                <w:b/>
                <w:sz w:val="20"/>
                <w:szCs w:val="20"/>
              </w:rPr>
              <w:t xml:space="preserve">. </w:t>
            </w:r>
            <w:bookmarkStart w:id="0" w:name="_Hlk53572424"/>
            <w:r w:rsidR="005C6EA4" w:rsidRPr="00801CFF">
              <w:rPr>
                <w:rFonts w:cs="Arial"/>
                <w:sz w:val="20"/>
                <w:szCs w:val="20"/>
              </w:rPr>
              <w:t>Women’s background and pregnancy characteristics; figures presented as N (%)</w:t>
            </w:r>
            <w:bookmarkEnd w:id="0"/>
          </w:p>
        </w:tc>
      </w:tr>
      <w:tr w:rsidR="005C6EA4" w:rsidRPr="000C7B7E" w14:paraId="444AB931" w14:textId="77777777" w:rsidTr="001F58B9">
        <w:tc>
          <w:tcPr>
            <w:tcW w:w="3794" w:type="dxa"/>
            <w:tcBorders>
              <w:top w:val="single" w:sz="4" w:space="0" w:color="44546A" w:themeColor="text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E08AD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Background Characteristics  </w:t>
            </w:r>
            <w:r w:rsidRPr="000C7B7E">
              <w:rPr>
                <w:rFonts w:cs="Arial"/>
                <w:b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3BE9E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Hospital 1 [n=54]</w:t>
            </w:r>
          </w:p>
        </w:tc>
        <w:tc>
          <w:tcPr>
            <w:tcW w:w="2126" w:type="dxa"/>
            <w:tcBorders>
              <w:top w:val="single" w:sz="4" w:space="0" w:color="44546A" w:themeColor="text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87E29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Hospital 2 [n=76]</w:t>
            </w:r>
          </w:p>
        </w:tc>
        <w:tc>
          <w:tcPr>
            <w:tcW w:w="1985" w:type="dxa"/>
            <w:tcBorders>
              <w:top w:val="single" w:sz="4" w:space="0" w:color="44546A" w:themeColor="text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0C4E6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Hospital 3 [n=82]</w:t>
            </w:r>
          </w:p>
        </w:tc>
        <w:tc>
          <w:tcPr>
            <w:tcW w:w="1985" w:type="dxa"/>
            <w:tcBorders>
              <w:top w:val="single" w:sz="4" w:space="0" w:color="44546A" w:themeColor="text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28FBA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Total [n=212]</w:t>
            </w:r>
          </w:p>
        </w:tc>
      </w:tr>
      <w:tr w:rsidR="005C6EA4" w:rsidRPr="000C7B7E" w14:paraId="5B5B7670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01AF54E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Age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E5831E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87F2F8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5033C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9DE2C6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4058A0DF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EDB97E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Under 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F645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9A2FC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 (1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26F5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1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A5090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4 (16.0)</w:t>
            </w:r>
          </w:p>
        </w:tc>
      </w:tr>
      <w:tr w:rsidR="005C6EA4" w:rsidRPr="000C7B7E" w14:paraId="611819E9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20559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F6B4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3 (4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24C5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3 (4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779A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2 (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EBB6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8 (46.2)</w:t>
            </w:r>
          </w:p>
        </w:tc>
      </w:tr>
      <w:tr w:rsidR="005C6EA4" w:rsidRPr="000C7B7E" w14:paraId="6F5C2822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6E20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30+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9ECF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 (4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502C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3 (43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8122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 (3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CA8F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80 (37.7)</w:t>
            </w:r>
          </w:p>
        </w:tc>
      </w:tr>
      <w:tr w:rsidR="005C6EA4" w:rsidRPr="000C7B7E" w14:paraId="5F2C8367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3D7CA28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Education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172F5F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253136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81BDD8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00EB46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015CA0EA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9B9DD0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None / incomplete prim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617B3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0916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6B45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 (1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90857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0 (18.9)</w:t>
            </w:r>
          </w:p>
        </w:tc>
      </w:tr>
      <w:tr w:rsidR="005C6EA4" w:rsidRPr="000C7B7E" w14:paraId="1EFB54DF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995E87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Islamic or oth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393D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2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C75E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4 (3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53F8F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3 (2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839BC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3 (29.7)</w:t>
            </w:r>
          </w:p>
        </w:tc>
      </w:tr>
      <w:tr w:rsidR="005C6EA4" w:rsidRPr="000C7B7E" w14:paraId="74E8D440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AF3AF0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Completed prim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D717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477DC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B061E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A8C05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3.3)</w:t>
            </w:r>
          </w:p>
        </w:tc>
      </w:tr>
      <w:tr w:rsidR="005C6EA4" w:rsidRPr="000C7B7E" w14:paraId="7077C172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238FF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Junior Second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7B6C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0AB56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 (1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EC9A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2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9CD5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2 (19.8)</w:t>
            </w:r>
          </w:p>
        </w:tc>
      </w:tr>
      <w:tr w:rsidR="005C6EA4" w:rsidRPr="000C7B7E" w14:paraId="28572E54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24C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Senior Secondary or hig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FE12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2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D2AE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2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86F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1 (37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D30D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0 (28.3)</w:t>
            </w:r>
          </w:p>
        </w:tc>
      </w:tr>
      <w:tr w:rsidR="005C6EA4" w:rsidRPr="000C7B7E" w14:paraId="0237AC82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339902E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>Trib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0119FE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F30330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722E37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07D4E7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0C791EB0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CE1AE1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Mandin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DFE73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B72C4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9 (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AC28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0 (3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5EFB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7 (36.3)</w:t>
            </w:r>
          </w:p>
        </w:tc>
      </w:tr>
      <w:tr w:rsidR="005C6EA4" w:rsidRPr="000C7B7E" w14:paraId="5DC95C98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D9B010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F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45BF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9D3F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1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D4DF5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 (2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8963E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21.2)</w:t>
            </w:r>
          </w:p>
        </w:tc>
      </w:tr>
      <w:tr w:rsidR="005C6EA4" w:rsidRPr="000C7B7E" w14:paraId="3FC90408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0F2135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Wolo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D3F4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2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D09F7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1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285E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 (2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58ABF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21.2)</w:t>
            </w:r>
          </w:p>
        </w:tc>
      </w:tr>
      <w:tr w:rsidR="005C6EA4" w:rsidRPr="000C7B7E" w14:paraId="3E05FC0F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8BB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79E2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 (25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C09E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2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3B50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 (17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3F76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21.2)</w:t>
            </w:r>
          </w:p>
        </w:tc>
      </w:tr>
      <w:tr w:rsidR="005C6EA4" w:rsidRPr="000C7B7E" w14:paraId="7C737212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06A3B1A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Occupation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0E3243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4F135F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4AEF78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759D5F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34E23D56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3EC25F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Housew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906F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5 (6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0C046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3 (5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1277E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9 (7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EBC8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7 (64.6)</w:t>
            </w:r>
          </w:p>
        </w:tc>
      </w:tr>
      <w:tr w:rsidR="005C6EA4" w:rsidRPr="000C7B7E" w14:paraId="45C48553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657E6F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Ret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503B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DAB0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 (2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87E47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53B14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2 (19.8)</w:t>
            </w:r>
          </w:p>
        </w:tc>
      </w:tr>
      <w:tr w:rsidR="005C6EA4" w:rsidRPr="000C7B7E" w14:paraId="04DE2332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B922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A33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 (1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F53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14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BAA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14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C48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3 (15.6)</w:t>
            </w:r>
          </w:p>
        </w:tc>
      </w:tr>
      <w:tr w:rsidR="005C6EA4" w:rsidRPr="000C7B7E" w14:paraId="6064389F" w14:textId="77777777" w:rsidTr="001F58B9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F8D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Time to hospi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E915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9A20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9929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9F04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3B28FB96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FDD219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Under 1 hou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5FC63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4 (6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4557E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0 (6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9D37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81 (9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17B6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5 (77.8)</w:t>
            </w:r>
          </w:p>
        </w:tc>
      </w:tr>
      <w:tr w:rsidR="005C6EA4" w:rsidRPr="000C7B7E" w14:paraId="7E43BD57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86E0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1 hour and over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CA4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 (3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6F2A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 (34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83AA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CD4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7 (22.2)</w:t>
            </w:r>
          </w:p>
        </w:tc>
      </w:tr>
      <w:tr w:rsidR="005C6EA4" w:rsidRPr="000C7B7E" w14:paraId="17AFDA36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07C39F8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6CCC24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845363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23EC17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C90BD0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4F1DEF9E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05303F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Walk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CCC7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E0AA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BBBFB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B6FD3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5.2)</w:t>
            </w:r>
          </w:p>
        </w:tc>
      </w:tr>
      <w:tr w:rsidR="005C6EA4" w:rsidRPr="000C7B7E" w14:paraId="7EC0E901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A7E4DC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Taxi/</w:t>
            </w:r>
            <w:proofErr w:type="spellStart"/>
            <w:r w:rsidRPr="000C7B7E">
              <w:rPr>
                <w:rFonts w:cs="Arial"/>
                <w:sz w:val="20"/>
                <w:szCs w:val="20"/>
              </w:rPr>
              <w:t>Gell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B7D4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 (4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2C5E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3 (8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FA52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5 (9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EDE3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3 (76.9)</w:t>
            </w:r>
          </w:p>
        </w:tc>
      </w:tr>
      <w:tr w:rsidR="005C6EA4" w:rsidRPr="000C7B7E" w14:paraId="1A2B31DF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7CE9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Ambul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C464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 (4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FDA3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15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36F6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CE0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8 (17.9)</w:t>
            </w:r>
          </w:p>
        </w:tc>
      </w:tr>
      <w:tr w:rsidR="005C6EA4" w:rsidRPr="000C7B7E" w14:paraId="49120001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062502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>Adults in house (apart from self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4DD646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C60B77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56AAB4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83A210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3A3297D2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29706D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F710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 (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D0E9F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2 (4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CBEA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 (3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B44F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7 (36.3)</w:t>
            </w:r>
          </w:p>
        </w:tc>
      </w:tr>
      <w:tr w:rsidR="005C6EA4" w:rsidRPr="000C7B7E" w14:paraId="597DFC1A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1F71B1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65BD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 (3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8DA92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7 (3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E646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9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DADB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7 (36.3)</w:t>
            </w:r>
          </w:p>
        </w:tc>
      </w:tr>
      <w:tr w:rsidR="005C6EA4" w:rsidRPr="000C7B7E" w14:paraId="507E3190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D5B5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5258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 (24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D12C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2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C76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8 (34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2D4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8 (27.4)</w:t>
            </w:r>
          </w:p>
        </w:tc>
      </w:tr>
      <w:tr w:rsidR="005C6EA4" w:rsidRPr="000C7B7E" w14:paraId="08A48219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1440536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Children in house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2CD6EF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E25CE1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B5F5D1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481F51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64CDFF0C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A1FAD8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119F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2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5CFCB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 (2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8650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 (2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28A85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6 (26.4)</w:t>
            </w:r>
          </w:p>
        </w:tc>
      </w:tr>
      <w:tr w:rsidR="005C6EA4" w:rsidRPr="000C7B7E" w14:paraId="3984AD1B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DBE4C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89758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6DE01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 (2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3B4A8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2 (3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69A9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6 (31.1)</w:t>
            </w:r>
          </w:p>
        </w:tc>
      </w:tr>
      <w:tr w:rsidR="005C6EA4" w:rsidRPr="000C7B7E" w14:paraId="2461FAAF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1A50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4A43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 (4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C549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2 (42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7F7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2 (39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6060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0 (42.5)</w:t>
            </w:r>
          </w:p>
        </w:tc>
      </w:tr>
      <w:tr w:rsidR="005C6EA4" w:rsidRPr="000C7B7E" w14:paraId="301330D7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5DDAD1A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Rooms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A9075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58ABBF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659D12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EB926D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1C045DEA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B4566D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86616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53817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9 (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A6BE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0 (3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B37B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6 (35.8)</w:t>
            </w:r>
          </w:p>
        </w:tc>
      </w:tr>
      <w:tr w:rsidR="005C6EA4" w:rsidRPr="000C7B7E" w14:paraId="4C9994E2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E93A0F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lastRenderedPageBreak/>
              <w:t>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2FE1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ABAF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2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53137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F44A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0 (18.9)</w:t>
            </w:r>
          </w:p>
        </w:tc>
      </w:tr>
      <w:tr w:rsidR="005C6EA4" w:rsidRPr="000C7B7E" w14:paraId="166DE9B7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1704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C326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 (4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6432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0 (3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B0FA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1 (5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37E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6 (45.3)</w:t>
            </w:r>
          </w:p>
        </w:tc>
      </w:tr>
      <w:tr w:rsidR="005C6EA4" w:rsidRPr="000C7B7E" w14:paraId="062F8895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11ABDAD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Live c</w:t>
            </w:r>
            <w:r w:rsidRPr="000C7B7E">
              <w:rPr>
                <w:rFonts w:cs="Arial"/>
                <w:b/>
                <w:i/>
                <w:sz w:val="20"/>
                <w:szCs w:val="20"/>
              </w:rPr>
              <w:t>hildre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8F716E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A36DA5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561F79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A64557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08C5AAB6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97612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7697F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9 (5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FC7A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2 (5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C0A7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5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7B6B0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6 (54.7)</w:t>
            </w:r>
          </w:p>
        </w:tc>
      </w:tr>
      <w:tr w:rsidR="005C6EA4" w:rsidRPr="000C7B7E" w14:paraId="3291B7D5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232C05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89FB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 (2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E51E5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1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9625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 (2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E9E0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0 (23.6)</w:t>
            </w:r>
          </w:p>
        </w:tc>
      </w:tr>
      <w:tr w:rsidR="005C6EA4" w:rsidRPr="000C7B7E" w14:paraId="3FC64F3D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623D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9070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2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F8C4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 (25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7FF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1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C2B4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6 (21.7)</w:t>
            </w:r>
          </w:p>
        </w:tc>
      </w:tr>
      <w:tr w:rsidR="005C6EA4" w:rsidRPr="000C7B7E" w14:paraId="6532CBF9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35DAB35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>Addres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21E3AA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CBD587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6F866E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28FE43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66EFF464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C7FFE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Combo/Banjul/</w:t>
            </w:r>
            <w:proofErr w:type="spellStart"/>
            <w:r w:rsidRPr="000C7B7E">
              <w:rPr>
                <w:rFonts w:cs="Arial"/>
                <w:sz w:val="20"/>
                <w:szCs w:val="20"/>
              </w:rPr>
              <w:t>Kanif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B20A3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8 (5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F38D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9 (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3C3C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7 (9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29996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4 (63.2)</w:t>
            </w:r>
          </w:p>
        </w:tc>
      </w:tr>
      <w:tr w:rsidR="005C6EA4" w:rsidRPr="000C7B7E" w14:paraId="0AE89A30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E7F7B9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West C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532D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 (2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6C139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6 (6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372A4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E54D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5 (30.7)</w:t>
            </w:r>
          </w:p>
        </w:tc>
      </w:tr>
      <w:tr w:rsidR="005C6EA4" w:rsidRPr="000C7B7E" w14:paraId="54D7460D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E92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Provinces (LRR, North Bank, CRR, UR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F214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2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B900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15F7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7586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 (6.1)</w:t>
            </w:r>
          </w:p>
        </w:tc>
      </w:tr>
      <w:tr w:rsidR="005C6EA4" w:rsidRPr="000C7B7E" w14:paraId="1E581194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61A74A5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Structure of house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9DCFCB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DD71ED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0C7FB3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2FC911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3514C01C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3A720E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Brick and til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A5F1F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41805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8 (1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E4F54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35C3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7.5)</w:t>
            </w:r>
          </w:p>
        </w:tc>
      </w:tr>
      <w:tr w:rsidR="005C6EA4" w:rsidRPr="000C7B7E" w14:paraId="5DB54483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1AB2C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Mud/sand and corrug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8AC5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88D2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1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1BDB3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B4F8A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4 (11.3)</w:t>
            </w:r>
          </w:p>
        </w:tc>
      </w:tr>
      <w:tr w:rsidR="005C6EA4" w:rsidRPr="000C7B7E" w14:paraId="1B16C90C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E12480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Cement and corrug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1363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9 (7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69AC6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6 (7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6DB55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6 (9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91A6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1 (80.7)</w:t>
            </w:r>
          </w:p>
        </w:tc>
      </w:tr>
      <w:tr w:rsidR="005C6EA4" w:rsidRPr="000C7B7E" w14:paraId="2167EDFC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8CD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699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A193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5897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7DFF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5C6EA4" w:rsidRPr="000C7B7E" w14:paraId="68CAF226" w14:textId="77777777" w:rsidTr="001F58B9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2B219B9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English literacy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59B3E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358C2B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F33FAF1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82EDC6B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5C6EA4" w:rsidRPr="000C7B7E" w14:paraId="057A2115" w14:textId="77777777" w:rsidTr="001F58B9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CB8909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Lit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0DE0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0 (5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3A51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3 (5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038D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5 (6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909A3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8 (60.4)</w:t>
            </w:r>
          </w:p>
        </w:tc>
      </w:tr>
      <w:tr w:rsidR="005C6EA4" w:rsidRPr="000C7B7E" w14:paraId="61D8DD28" w14:textId="77777777" w:rsidTr="001F58B9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3CCF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Illiter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AEB4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4 (44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0206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3 (43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8496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7 (32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54D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84 (39.6)</w:t>
            </w:r>
          </w:p>
        </w:tc>
      </w:tr>
      <w:tr w:rsidR="005C6EA4" w:rsidRPr="000C7B7E" w14:paraId="39692F65" w14:textId="77777777" w:rsidTr="001F58B9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921D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Pregnancy Characteristics  </w:t>
            </w:r>
            <w:r w:rsidRPr="000C7B7E">
              <w:rPr>
                <w:rFonts w:cs="Arial"/>
                <w:b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34A6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A5EC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3FBA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D27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</w:tr>
      <w:tr w:rsidR="005C6EA4" w:rsidRPr="000C7B7E" w14:paraId="64FA48BC" w14:textId="77777777" w:rsidTr="001F58B9">
        <w:tc>
          <w:tcPr>
            <w:tcW w:w="1215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34BFB7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 xml:space="preserve">Complicated </w:t>
            </w:r>
            <w:proofErr w:type="spellStart"/>
            <w:r w:rsidRPr="000C7B7E">
              <w:rPr>
                <w:rFonts w:cs="Arial"/>
                <w:b/>
                <w:i/>
                <w:sz w:val="20"/>
                <w:szCs w:val="20"/>
              </w:rPr>
              <w:t>birth</w:t>
            </w:r>
            <w:r>
              <w:rPr>
                <w:rFonts w:cs="Arial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C6EA4" w:rsidRPr="000C7B7E" w14:paraId="5F8F728E" w14:textId="77777777" w:rsidTr="001F58B9">
        <w:tc>
          <w:tcPr>
            <w:tcW w:w="3794" w:type="dxa"/>
            <w:tcBorders>
              <w:left w:val="nil"/>
              <w:right w:val="nil"/>
            </w:tcBorders>
          </w:tcPr>
          <w:p w14:paraId="70C54BF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i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FFD2EA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83.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04B3DD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2 (55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902AF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 (15.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CDE322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0 (47.2)</w:t>
            </w:r>
          </w:p>
        </w:tc>
      </w:tr>
      <w:tr w:rsidR="005C6EA4" w:rsidRPr="000C7B7E" w14:paraId="51E2F169" w14:textId="77777777" w:rsidTr="001F58B9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1D2A9E4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i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70805A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16.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9CEBAE7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4 (44.7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AE50FD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9 (84.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09CFEA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2 (52.8)</w:t>
            </w:r>
          </w:p>
        </w:tc>
      </w:tr>
      <w:tr w:rsidR="005C6EA4" w:rsidRPr="000C7B7E" w14:paraId="5CABC2BB" w14:textId="77777777" w:rsidTr="001F58B9">
        <w:tc>
          <w:tcPr>
            <w:tcW w:w="1215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A543CC3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0C7B7E">
              <w:rPr>
                <w:rFonts w:cs="Arial"/>
                <w:b/>
                <w:i/>
                <w:sz w:val="20"/>
                <w:szCs w:val="20"/>
              </w:rPr>
              <w:t>Number of antenatal visits</w:t>
            </w:r>
          </w:p>
        </w:tc>
      </w:tr>
      <w:tr w:rsidR="005C6EA4" w:rsidRPr="000C7B7E" w14:paraId="60B32DA0" w14:textId="77777777" w:rsidTr="001F58B9">
        <w:tc>
          <w:tcPr>
            <w:tcW w:w="3794" w:type="dxa"/>
            <w:tcBorders>
              <w:left w:val="nil"/>
              <w:right w:val="nil"/>
            </w:tcBorders>
          </w:tcPr>
          <w:p w14:paraId="445A5B1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i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669046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EB9A95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3A3501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4567F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1.4)</w:t>
            </w:r>
          </w:p>
        </w:tc>
      </w:tr>
      <w:tr w:rsidR="005C6EA4" w:rsidRPr="000C7B7E" w14:paraId="46D756C1" w14:textId="77777777" w:rsidTr="001F58B9">
        <w:tc>
          <w:tcPr>
            <w:tcW w:w="3794" w:type="dxa"/>
            <w:tcBorders>
              <w:left w:val="nil"/>
              <w:right w:val="nil"/>
            </w:tcBorders>
          </w:tcPr>
          <w:p w14:paraId="54EA2F5C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i/>
                <w:sz w:val="20"/>
                <w:szCs w:val="20"/>
              </w:rPr>
              <w:t>1-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27CD44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27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CFA725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 (26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001AE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4 (29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155129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9 (27.8)</w:t>
            </w:r>
          </w:p>
        </w:tc>
      </w:tr>
      <w:tr w:rsidR="005C6EA4" w:rsidRPr="000C7B7E" w14:paraId="485F225B" w14:textId="77777777" w:rsidTr="001F58B9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4E28012E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0C7B7E">
              <w:rPr>
                <w:rFonts w:cs="Arial"/>
                <w:i/>
                <w:sz w:val="20"/>
                <w:szCs w:val="20"/>
              </w:rPr>
              <w:t>4+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FC21E18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8 (70.4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5097D80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5 (72.4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82057DD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7 (69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BD7943F" w14:textId="77777777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0 (70.8)</w:t>
            </w:r>
          </w:p>
        </w:tc>
      </w:tr>
      <w:tr w:rsidR="005C6EA4" w:rsidRPr="000C7B7E" w14:paraId="512FAE23" w14:textId="77777777" w:rsidTr="001F58B9">
        <w:tc>
          <w:tcPr>
            <w:tcW w:w="1215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4B5E570" w14:textId="00240C50" w:rsidR="005C6EA4" w:rsidRPr="000C7B7E" w:rsidRDefault="005C6EA4" w:rsidP="001F58B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/>
                <w:sz w:val="20"/>
                <w:szCs w:val="20"/>
              </w:rPr>
              <w:t xml:space="preserve"> Complicated birth is defined in A</w:t>
            </w:r>
            <w:r w:rsidR="00801CFF">
              <w:rPr>
                <w:rFonts w:cs="Arial"/>
                <w:sz w:val="20"/>
                <w:szCs w:val="20"/>
              </w:rPr>
              <w:t>dditional file 4</w:t>
            </w:r>
            <w:bookmarkStart w:id="1" w:name="_GoBack"/>
            <w:bookmarkEnd w:id="1"/>
          </w:p>
        </w:tc>
      </w:tr>
    </w:tbl>
    <w:p w14:paraId="2D385440" w14:textId="77777777" w:rsidR="005C6EA4" w:rsidRPr="0094726C" w:rsidRDefault="005C6EA4" w:rsidP="005C6EA4">
      <w:pPr>
        <w:spacing w:line="480" w:lineRule="auto"/>
        <w:rPr>
          <w:rFonts w:cs="Arial"/>
          <w:szCs w:val="24"/>
        </w:rPr>
      </w:pPr>
    </w:p>
    <w:p w14:paraId="3C278E5C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48F74FB8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48DFD3F0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1CAFC919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294E4E22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0ACA0F26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02CD9036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6E597AAF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0241D97E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6F39EF0F" w14:textId="77777777" w:rsidR="005C6EA4" w:rsidRDefault="005C6EA4" w:rsidP="005C6EA4">
      <w:pPr>
        <w:spacing w:line="480" w:lineRule="auto"/>
        <w:rPr>
          <w:rFonts w:cs="Arial"/>
          <w:szCs w:val="24"/>
        </w:rPr>
      </w:pPr>
    </w:p>
    <w:p w14:paraId="6504E56D" w14:textId="1C9513A1" w:rsidR="005C6EA4" w:rsidRPr="0094726C" w:rsidRDefault="005C6EA4" w:rsidP="005C6EA4">
      <w:pPr>
        <w:spacing w:line="480" w:lineRule="auto"/>
        <w:rPr>
          <w:rFonts w:cs="Arial"/>
          <w:szCs w:val="24"/>
        </w:rPr>
        <w:sectPr w:rsidR="005C6EA4" w:rsidRPr="0094726C" w:rsidSect="001F58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9C79B7" w14:textId="77777777" w:rsidR="005C6EA4" w:rsidRDefault="005C6EA4" w:rsidP="005C6EA4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</w:p>
    <w:sectPr w:rsidR="005C6EA4" w:rsidSect="005C6E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A4"/>
    <w:rsid w:val="00095369"/>
    <w:rsid w:val="001A7188"/>
    <w:rsid w:val="001F58B9"/>
    <w:rsid w:val="002721CA"/>
    <w:rsid w:val="00570928"/>
    <w:rsid w:val="005C6EA4"/>
    <w:rsid w:val="00694E93"/>
    <w:rsid w:val="00801CFF"/>
    <w:rsid w:val="00F0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86F56"/>
  <w15:chartTrackingRefBased/>
  <w15:docId w15:val="{6114B403-C82A-494B-B10A-F118A27C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EA4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6E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E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3</cp:revision>
  <dcterms:created xsi:type="dcterms:W3CDTF">2020-10-14T16:31:00Z</dcterms:created>
  <dcterms:modified xsi:type="dcterms:W3CDTF">2020-11-21T08:49:00Z</dcterms:modified>
</cp:coreProperties>
</file>